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3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80"/>
        <w:gridCol w:w="2480"/>
        <w:gridCol w:w="1080"/>
        <w:gridCol w:w="2480"/>
        <w:gridCol w:w="1020"/>
      </w:tblGrid>
      <w:tr w:rsidR="008C070F" w:rsidRPr="008C070F" w:rsidTr="00F76F98">
        <w:trPr>
          <w:trHeight w:val="340"/>
        </w:trPr>
        <w:tc>
          <w:tcPr>
            <w:tcW w:w="12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DD4BE2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D4B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able 2</w:t>
            </w:r>
            <w:r w:rsidR="008C070F"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. </w:t>
            </w:r>
            <w:r w:rsidR="001338A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="001338A7" w:rsidRPr="001338A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xploratory</w:t>
            </w:r>
            <w:r w:rsidR="001338A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r</w:t>
            </w:r>
            <w:r w:rsidR="008C070F"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k of ovarian cancer by age in women who had a hysterectomy using Cox proportional hazards analysis.</w:t>
            </w:r>
            <w:bookmarkStart w:id="0" w:name="_GoBack"/>
            <w:bookmarkEnd w:id="0"/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0~49 years</w:t>
            </w:r>
          </w:p>
        </w:tc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0~59 years</w:t>
            </w: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R (95% CI) </w:t>
            </w: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varian cancer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ysterectomy (with/without</w:t>
            </w:r>
            <w:r w:rsidR="008D32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8D3278" w:rsidRPr="0079490A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concomitant</w:t>
            </w: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adnexal surgery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67 (0.54-2.5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9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43 (0.414-3.15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96</w:t>
            </w: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sterectomy without </w:t>
            </w:r>
            <w:r w:rsidR="008D3278" w:rsidRPr="0079490A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>concomitant</w:t>
            </w:r>
            <w:r w:rsidR="008D3278" w:rsidRPr="008D327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nexal surgery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182 (0.529-2.6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68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0.323-3.1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ind w:firstLineChars="200" w:firstLine="48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Hysterectomy with </w:t>
            </w:r>
            <w:r w:rsidR="008D3278" w:rsidRPr="0079490A">
              <w:rPr>
                <w:rFonts w:ascii="Times New Roman" w:eastAsia="맑은 고딕" w:hAnsi="Times New Roman" w:cs="Times New Roman"/>
                <w:color w:val="FF0000"/>
                <w:kern w:val="0"/>
                <w:sz w:val="24"/>
                <w:szCs w:val="24"/>
              </w:rPr>
              <w:t xml:space="preserve">concomitant </w:t>
            </w: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nexal surgery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 (0.063-15.98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 (0.181-22.056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571</w:t>
            </w:r>
          </w:p>
        </w:tc>
      </w:tr>
      <w:tr w:rsidR="008C070F" w:rsidRPr="008C070F" w:rsidTr="00F76F98">
        <w:trPr>
          <w:trHeight w:val="345"/>
        </w:trPr>
        <w:tc>
          <w:tcPr>
            <w:tcW w:w="5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ind w:firstLineChars="300" w:firstLine="6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C070F" w:rsidRPr="008C070F" w:rsidTr="00F76F98">
        <w:trPr>
          <w:trHeight w:val="340"/>
        </w:trPr>
        <w:tc>
          <w:tcPr>
            <w:tcW w:w="12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I, confidence interval; HR, hazard ratio</w:t>
            </w:r>
          </w:p>
        </w:tc>
      </w:tr>
      <w:tr w:rsidR="008C070F" w:rsidRPr="008C070F" w:rsidTr="00F76F98">
        <w:trPr>
          <w:trHeight w:val="340"/>
        </w:trPr>
        <w:tc>
          <w:tcPr>
            <w:tcW w:w="123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C070F" w:rsidRPr="008C070F" w:rsidRDefault="008C070F" w:rsidP="008C070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8C070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Because propensity score matching was performed, hazard ratios were not adjusted for additional confounders.</w:t>
            </w:r>
          </w:p>
        </w:tc>
      </w:tr>
    </w:tbl>
    <w:p w:rsidR="005B1F2E" w:rsidRPr="008C070F" w:rsidRDefault="005B1F2E"/>
    <w:sectPr w:rsidR="005B1F2E" w:rsidRPr="008C070F" w:rsidSect="008C070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08A4" w:rsidRDefault="009C08A4" w:rsidP="001338A7">
      <w:pPr>
        <w:spacing w:after="0" w:line="240" w:lineRule="auto"/>
      </w:pPr>
      <w:r>
        <w:separator/>
      </w:r>
    </w:p>
  </w:endnote>
  <w:endnote w:type="continuationSeparator" w:id="0">
    <w:p w:rsidR="009C08A4" w:rsidRDefault="009C08A4" w:rsidP="00133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08A4" w:rsidRDefault="009C08A4" w:rsidP="001338A7">
      <w:pPr>
        <w:spacing w:after="0" w:line="240" w:lineRule="auto"/>
      </w:pPr>
      <w:r>
        <w:separator/>
      </w:r>
    </w:p>
  </w:footnote>
  <w:footnote w:type="continuationSeparator" w:id="0">
    <w:p w:rsidR="009C08A4" w:rsidRDefault="009C08A4" w:rsidP="00133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70F"/>
    <w:rsid w:val="001338A7"/>
    <w:rsid w:val="003319C1"/>
    <w:rsid w:val="005B1F2E"/>
    <w:rsid w:val="006E0CDA"/>
    <w:rsid w:val="0079490A"/>
    <w:rsid w:val="008C070F"/>
    <w:rsid w:val="008D3278"/>
    <w:rsid w:val="009C08A4"/>
    <w:rsid w:val="00DD4BE2"/>
    <w:rsid w:val="00F40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CC792A6-7265-4FAB-A812-89AB7257E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38A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338A7"/>
  </w:style>
  <w:style w:type="paragraph" w:styleId="a4">
    <w:name w:val="footer"/>
    <w:basedOn w:val="a"/>
    <w:link w:val="Char0"/>
    <w:uiPriority w:val="99"/>
    <w:unhideWhenUsed/>
    <w:rsid w:val="001338A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338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</dc:creator>
  <cp:keywords/>
  <dc:description/>
  <cp:lastModifiedBy>Yoon</cp:lastModifiedBy>
  <cp:revision>5</cp:revision>
  <dcterms:created xsi:type="dcterms:W3CDTF">2023-08-02T06:32:00Z</dcterms:created>
  <dcterms:modified xsi:type="dcterms:W3CDTF">2026-01-14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087ae8-bf2c-4e07-96d0-d865b966d68f</vt:lpwstr>
  </property>
</Properties>
</file>